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521" w:rsidRPr="00A22521" w:rsidRDefault="00A22521" w:rsidP="00F701EE">
      <w:pPr>
        <w:pStyle w:val="Literaturverzeichnis"/>
        <w:rPr>
          <w:rFonts w:asciiTheme="minorHAnsi" w:hAnsiTheme="minorHAnsi"/>
          <w:b/>
          <w:sz w:val="24"/>
          <w:szCs w:val="22"/>
        </w:rPr>
      </w:pPr>
      <w:r w:rsidRPr="00A22521">
        <w:rPr>
          <w:rFonts w:asciiTheme="minorHAnsi" w:hAnsiTheme="minorHAnsi"/>
          <w:b/>
          <w:sz w:val="24"/>
          <w:szCs w:val="22"/>
        </w:rPr>
        <w:t>S</w:t>
      </w:r>
      <w:r w:rsidR="0015791F">
        <w:rPr>
          <w:rFonts w:asciiTheme="minorHAnsi" w:hAnsiTheme="minorHAnsi"/>
          <w:b/>
          <w:sz w:val="24"/>
          <w:szCs w:val="22"/>
        </w:rPr>
        <w:t>2</w:t>
      </w:r>
      <w:r w:rsidRPr="00A22521">
        <w:rPr>
          <w:rFonts w:asciiTheme="minorHAnsi" w:hAnsiTheme="minorHAnsi"/>
          <w:b/>
          <w:sz w:val="24"/>
          <w:szCs w:val="22"/>
        </w:rPr>
        <w:t xml:space="preserve"> Text: Supplementary Information references</w:t>
      </w:r>
      <w:bookmarkStart w:id="0" w:name="_GoBack"/>
      <w:bookmarkEnd w:id="0"/>
    </w:p>
    <w:p w:rsidR="00A22521" w:rsidRPr="00A22521" w:rsidRDefault="00A22521" w:rsidP="00886DF7">
      <w:pPr>
        <w:pStyle w:val="Literaturverzeichnis"/>
        <w:spacing w:after="0"/>
        <w:ind w:left="0" w:firstLine="0"/>
        <w:rPr>
          <w:rFonts w:asciiTheme="minorHAnsi" w:hAnsiTheme="minorHAnsi"/>
        </w:rPr>
      </w:pP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Agrawal A, Cha-Molstad H, Samols D, Kushner I (2001) Transactivation of C-reactive protein by IL-6 requires synergistic interaction of CCAAT/enhancer binding protein beta (C/EBP beta) and Rel p50. J Immunol Baltim Md 1950 166: 2378–2384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Bolotin E (2010) HNF4α. Transcr Factor Encycl.</w:t>
      </w:r>
    </w:p>
    <w:p w:rsidR="00886DF7" w:rsidRPr="00446533" w:rsidRDefault="00886DF7" w:rsidP="00886DF7">
      <w:pPr>
        <w:pStyle w:val="Literaturverzeichnis"/>
        <w:ind w:left="505" w:hanging="505"/>
        <w:rPr>
          <w:rFonts w:asciiTheme="minorHAnsi" w:hAnsiTheme="minorHAnsi"/>
          <w:szCs w:val="22"/>
        </w:rPr>
      </w:pPr>
      <w:r w:rsidRPr="00446533">
        <w:rPr>
          <w:rFonts w:asciiTheme="minorHAnsi" w:hAnsiTheme="minorHAnsi"/>
          <w:szCs w:val="22"/>
        </w:rPr>
        <w:t xml:space="preserve">Cox AD, Der CJ. Ras family signaling: therapeutic targeting. Cancer Biol Ther. 2002;1: 599–606. 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De Boussac H, Ratajewski M, Sachrajda I, Köblös G, Tordai A, et al. (2010) The ERK1/2-hepatocyte nuclear factor 4alpha axis regulates human ABCC6 gene expression in hepatocytes. J Biol Chem 285: 22800–22808. doi:10.1074/jbc.M110.105593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Castellano E, Downward J (2011) RAS Interaction with PI3K: More Than Just Another Effector Pathway. Genes Cancer 2: 261–274. doi:10.1177/1947601911408079.</w:t>
      </w:r>
    </w:p>
    <w:p w:rsidR="00F701EE" w:rsidRPr="0015791F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 xml:space="preserve">Chang F, Lee JT, Navolanic PM, Steelman LS, Shelton JG, et al. (2003) Involvement of PI3K//Akt pathway in cell cycle progression, apoptosis, and neoplastic transformation: a target for cancer chemotherapy. </w:t>
      </w:r>
      <w:r w:rsidRPr="0015791F">
        <w:rPr>
          <w:rFonts w:asciiTheme="minorHAnsi" w:hAnsiTheme="minorHAnsi"/>
        </w:rPr>
        <w:t>Leukemia 17: 590–603.</w:t>
      </w:r>
    </w:p>
    <w:p w:rsidR="00886DF7" w:rsidRPr="00886DF7" w:rsidRDefault="00886DF7" w:rsidP="00886DF7">
      <w:pPr>
        <w:pStyle w:val="Literaturverzeichnis"/>
        <w:ind w:left="505" w:hanging="505"/>
        <w:rPr>
          <w:rFonts w:asciiTheme="minorHAnsi" w:hAnsiTheme="minorHAnsi"/>
          <w:szCs w:val="22"/>
          <w:lang w:val="de-DE"/>
        </w:rPr>
      </w:pPr>
      <w:r w:rsidRPr="00446533">
        <w:rPr>
          <w:rFonts w:asciiTheme="minorHAnsi" w:hAnsiTheme="minorHAnsi"/>
          <w:szCs w:val="22"/>
        </w:rPr>
        <w:t xml:space="preserve">Delhase M, Li N, Karin M. Signalling pathways: Kinase regulation in inflammatory response. </w:t>
      </w:r>
      <w:r w:rsidRPr="00886DF7">
        <w:rPr>
          <w:rFonts w:asciiTheme="minorHAnsi" w:hAnsiTheme="minorHAnsi"/>
          <w:szCs w:val="22"/>
          <w:lang w:val="de-DE"/>
        </w:rPr>
        <w:t>Nature. 2000;406: 367–368. doi:10.1038/35019154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  <w:lang w:val="de-DE"/>
        </w:rPr>
        <w:t xml:space="preserve">Eulenfeld R, Dittrich A, Khouri C, Müller PJ, Mütze B, et al. </w:t>
      </w:r>
      <w:r w:rsidRPr="00A22521">
        <w:rPr>
          <w:rFonts w:asciiTheme="minorHAnsi" w:hAnsiTheme="minorHAnsi"/>
        </w:rPr>
        <w:t>(2012) Interleukin-6 signalling: more than Jaks and STATs. Eur J Cell Biol 91: 486–495. doi:10.1016/j.ejcb.2011.09.010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Fessing MY, Krynetski EY, Zambetti GP, Evans WE (1998) Functional characterization of the human thiopurine S-methyltransferase (TPMT) gene promoter. Eur J Biochem FEBS 256: 510–517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Ghose R, Zimmerman TL, Thevananther S, Karpen SJ (2004) Endotoxin leads to rapid subcellular re-localization of hepatic RXRalpha: A novel mechanism for reduced hepatic gene expression in inflammation. Nucl Recept 2: 4. doi:10.1186/1478-1336-2-4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Hagihara K, Nishikawa T, Sugamata Y, Song J, Isobe T, et al. (2005) Essential role of STAT3 in cytokine-driven NF-kappaB-mediated serum amyloid A gene expression. Genes Cells Devoted Mol Cell Mech 10: 1051–1063. doi:10.1111/j.1365-2443.2005.00900.x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Hayden MS, Ghosh S (2004) Signaling to NF-κB. Genes Dev 18: 2195–2224. doi:10.1101/gad.1228704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Hennessy BT, Smith DL, Ram PT, Lu Y, Mills GB (2005) Exploiting the PI3K/AKT pathway for cancer drug discovery. Nat Rev Drug Discov 4: 988–1004. doi:10.1038/nrd1902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Higgins LG, Hayes JD (2011) Mechanisms of induction of cytosolic and microsomal glutathione transferase (GST) genes by xenobiotics and pro-inflammatory agents. Drug Metab Rev 43: 92–137. doi:10.3109/03602532.2011.567391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lastRenderedPageBreak/>
        <w:t>Hoesel B, Schmid JA (2013) The complexity of NF-κB signaling in inflammation and cancer. Mol Cancer 12: 86. doi:10.1186/1476-4598-12-86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Hoque MT, Robillard KR, Bendayan R (2012) Regulation of breast cancer resistant protein by peroxisome proliferator-activated receptor α in human brain microvessel endothelial cells. Mol Pharmacol 81: 598–609. doi:10.1124/mol.111.076745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Hösel M, Quasdorff M, Wiegmann K, Webb D, Zedler U, et al. (2009) Not interferon, but interleukin-6 controls early gene expression in hepatitis B virus infection. Hepatol Baltim Md 50: 1773–1782. doi:10.1002/hep.23226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Israel A (2010) The IKK Complex, a Central Regulator of NF-?B Activation. Cold Spring Harb Perspect Biol 2. Available: http://www.ncbi.nlm.nih.gov/pmc/articles/PMC2829958/. Accessed 10 February 2014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Jover R, Bort, Lechon, Castell (2002) Down-regulation of human CYP3A4 by the inflammatory signal interleukin-6: molecular mechanism and transcription factors involved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Jover R, Moya M, Gómez-Lechón MJ (2009) Transcriptional regulation of cytochrome p450 genes by the nuclear receptor hepatocyte nuclear factor 4-alpha. Curr Drug Metab 10: 508–519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Kast HR, Goodwin B, Tarr PT, Jones SA, Anisfeld AM, et al. (2002) Regulation of multidrug resistance-associated protein 2 (ABCC2) by the nuclear receptors pregnane X receptor, farnesoid X-activated receptor, and constitutive androstane receptor. J Biol Chem 277: 2908–2915. doi:10.1074/jbc.M109326200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Lee HY, Suh YA, Robinson MJ, Clifford JL, Hong WK, et al. (2000) Stress pathway activation induces phosphorylation of retinoid X receptor. J Biol Chem 275: 32193–32199. doi:10.1074/jbc.M005490200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Li D, Zimmerman TL, Thevananther S, Lee H-Y, Kurie JM, et al. (2002) Interleukin-1 beta-mediated suppression of RXR:RAR transactivation of the Ntcp promoter is JNK-dependent. J Biol Chem 277: 31416–31422. doi:10.1074/jbc.M204818200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Migita K, Miyashita T, Maeda Y, Nakamura M, Yatsuhashi H, et al. (2005) An active metabolite of leflunomide, A77 1726, inhibits the production of serum amyloid A protein in human hepatocytes. Rheumatol Oxf Engl 44: 443–448. doi:10.1093/rheumatology/keh462.</w:t>
      </w:r>
    </w:p>
    <w:p w:rsidR="00886DF7" w:rsidRPr="00446533" w:rsidRDefault="00886DF7" w:rsidP="00886DF7">
      <w:pPr>
        <w:pStyle w:val="Literaturverzeichnis"/>
        <w:ind w:left="505" w:hanging="505"/>
        <w:rPr>
          <w:rFonts w:asciiTheme="minorHAnsi" w:hAnsiTheme="minorHAnsi"/>
          <w:szCs w:val="22"/>
        </w:rPr>
      </w:pPr>
      <w:r w:rsidRPr="0015791F">
        <w:rPr>
          <w:rFonts w:asciiTheme="minorHAnsi" w:hAnsiTheme="minorHAnsi"/>
          <w:szCs w:val="22"/>
        </w:rPr>
        <w:t xml:space="preserve">Ozes ON, Mayo LD, Gustin JA, Pfeffer SR, Pfeffer LM, Donner DB. </w:t>
      </w:r>
      <w:r w:rsidRPr="00446533">
        <w:rPr>
          <w:rFonts w:asciiTheme="minorHAnsi" w:hAnsiTheme="minorHAnsi"/>
          <w:szCs w:val="22"/>
        </w:rPr>
        <w:t>NF-kappaB activation by tumour</w:t>
      </w:r>
      <w:r>
        <w:rPr>
          <w:rFonts w:asciiTheme="minorHAnsi" w:hAnsiTheme="minorHAnsi"/>
          <w:szCs w:val="22"/>
        </w:rPr>
        <w:t xml:space="preserve"> </w:t>
      </w:r>
      <w:r w:rsidRPr="00446533">
        <w:rPr>
          <w:rFonts w:asciiTheme="minorHAnsi" w:hAnsiTheme="minorHAnsi"/>
          <w:szCs w:val="22"/>
        </w:rPr>
        <w:t>necrosis factor requires the Akt serine-threonine kinase. Nature. 1999;401: 82–85. doi:10.1038/43466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Petrovic V, Teng S, Piquette-Miller M (2007) Regulation of drug transporters during infection and inflammation. Mol Interv 7: 99–111. doi:10.1124/mi.7.2.10.</w:t>
      </w:r>
    </w:p>
    <w:p w:rsidR="00886DF7" w:rsidRPr="00446533" w:rsidRDefault="00886DF7" w:rsidP="00886DF7">
      <w:pPr>
        <w:pStyle w:val="Literaturverzeichnis"/>
        <w:ind w:left="505" w:hanging="505"/>
        <w:rPr>
          <w:rFonts w:asciiTheme="minorHAnsi" w:hAnsiTheme="minorHAnsi"/>
          <w:szCs w:val="22"/>
        </w:rPr>
      </w:pPr>
      <w:r w:rsidRPr="00446533">
        <w:rPr>
          <w:rFonts w:asciiTheme="minorHAnsi" w:hAnsiTheme="minorHAnsi"/>
          <w:szCs w:val="22"/>
        </w:rPr>
        <w:t>Romashkova JA, Makarov SS. NF-kappaB is a target of AKT in anti-apoptotic PDGF signalling. Nature. 1999;401: 86–90. doi:10.1038/43474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lastRenderedPageBreak/>
        <w:t>Runge-Morris M, Kocarek TA (2009) Regulation of sulfotransferase and UDP-glucuronosyltransferase gene expression by the PPARs. PPAR Res 2009: 728941. doi:10.1155/2009/728941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Ryll A, Samaga R, Schaper F, Alexopoulos LG, Klamt S (2011) Large-scale network models of IL-1 and IL-6 signalling and their hepatocellular specification. Mol Biosyst 7: 3253–3270. doi:10.1039/c1mb05261f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Teng S, Piquette-Miller M (2005) The involvement of the pregnane X receptor in hepatic gene regulation during inflammation in mice. J Pharmacol Exp Ther 312: 841–848. doi:10.1124/jpet.104.076141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Thomas M, Burk O, Klumpp B, Kandel BA, Damm G, et al. (2013) Direct transcriptional regulation of human hepatic cytochrome P450 3A4 (CYP3A4) by peroxisome proliferator-activated receptor alpha (PPARα). Mol Pharmacol 83: 709–718. doi:10.1124/mol.112.082503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Tolson AH, Wang H (2010) Regulation of drug-metabolizing enzymes by xenobiotic receptors: PXR and CAR. Adv Drug Deliv Rev 62: 1238–1249. doi:10.1016/j.addr.2010.08.006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TRANSFAC: Matys V, Kel-Margoulis OV, Fricke E, Liebich I, Land S, et al. (2006) TRANSFAC and its module TRANSCompel: transcriptional gene regulation in eukaryotes. Nucleic Acids Res 34: D108–D110. doi:10.1093/nar/gkj143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Le Vee M, Jouan E, Stieger B, Fardel O (2013) Differential regulation of drug transporter expression by all-trans retinoic acid in hepatoma HepaRG cells and human hepatocytes. Eur J Pharm Sci Off J Eur Fed Pharm Sci 48: 767–774. doi:10.1016/j.ejps.2013.01.005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>Viatour P, Merville M-P, Bours V, Chariot A (2005) Phosphorylation of NF-kappaB and IkappaB proteins: implications in cancer and inflammation. Trends Biochem Sci 30: 43–52. doi:10.1016/j.tibs.2004.11.009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 xml:space="preserve">Zanger, U.M., and Schwab, M. (2013). Cytochrome P450 enzymes in drug metabolism: Regulation of gene expression, enzyme activities, and impact of genetic variation. Pharmacol. Ther. </w:t>
      </w:r>
      <w:r w:rsidRPr="00A22521">
        <w:rPr>
          <w:rFonts w:asciiTheme="minorHAnsi" w:hAnsiTheme="minorHAnsi"/>
          <w:i/>
          <w:iCs/>
        </w:rPr>
        <w:t>138</w:t>
      </w:r>
      <w:r w:rsidRPr="00A22521">
        <w:rPr>
          <w:rFonts w:asciiTheme="minorHAnsi" w:hAnsiTheme="minorHAnsi"/>
        </w:rPr>
        <w:t>, 103–141.</w:t>
      </w:r>
    </w:p>
    <w:p w:rsidR="00F701EE" w:rsidRPr="00A22521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 xml:space="preserve">Zhao, J., Liu, J., Pang, X., Wang, S., Wu, D., Zhang, X., and Feng, L. (2013). Angiotensin II induces C-reactive protein expression via AT1-ROS-MAPK-NF-κB signal pathway in hepatocytes. Cell. Physiol. Biochem. Int. J. Exp. Cell. Physiol. Biochem. Pharmacol. </w:t>
      </w:r>
      <w:r w:rsidRPr="00A22521">
        <w:rPr>
          <w:rFonts w:asciiTheme="minorHAnsi" w:hAnsiTheme="minorHAnsi"/>
          <w:i/>
          <w:iCs/>
        </w:rPr>
        <w:t>32</w:t>
      </w:r>
      <w:r w:rsidRPr="00A22521">
        <w:rPr>
          <w:rFonts w:asciiTheme="minorHAnsi" w:hAnsiTheme="minorHAnsi"/>
        </w:rPr>
        <w:t>, 569–580.</w:t>
      </w:r>
    </w:p>
    <w:p w:rsidR="00F701EE" w:rsidRDefault="00F701EE" w:rsidP="00886DF7">
      <w:pPr>
        <w:pStyle w:val="Literaturverzeichnis"/>
        <w:ind w:left="505" w:hanging="505"/>
        <w:rPr>
          <w:rFonts w:asciiTheme="minorHAnsi" w:hAnsiTheme="minorHAnsi"/>
        </w:rPr>
      </w:pPr>
      <w:r w:rsidRPr="00A22521">
        <w:rPr>
          <w:rFonts w:asciiTheme="minorHAnsi" w:hAnsiTheme="minorHAnsi"/>
        </w:rPr>
        <w:t xml:space="preserve">Zordoky, B.N.M., and El-Kadi, A.O.S. (2009). Role of NF-kappaB in the regulation of cytochrome P450 enzymes. Curr. Drug Metab. </w:t>
      </w:r>
      <w:r w:rsidRPr="00A22521">
        <w:rPr>
          <w:rFonts w:asciiTheme="minorHAnsi" w:hAnsiTheme="minorHAnsi"/>
          <w:i/>
          <w:iCs/>
        </w:rPr>
        <w:t>10</w:t>
      </w:r>
      <w:r w:rsidRPr="00A22521">
        <w:rPr>
          <w:rFonts w:asciiTheme="minorHAnsi" w:hAnsiTheme="minorHAnsi"/>
        </w:rPr>
        <w:t>, 164–178.</w:t>
      </w:r>
    </w:p>
    <w:p w:rsidR="00886DF7" w:rsidRDefault="00886DF7" w:rsidP="00886DF7"/>
    <w:p w:rsidR="00886DF7" w:rsidRPr="00886DF7" w:rsidRDefault="00886DF7" w:rsidP="00886DF7"/>
    <w:sectPr w:rsidR="00886DF7" w:rsidRPr="00886DF7" w:rsidSect="007A04A8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0489" w:rsidRDefault="00640489">
      <w:pPr>
        <w:spacing w:line="240" w:lineRule="auto"/>
      </w:pPr>
      <w:r>
        <w:separator/>
      </w:r>
    </w:p>
  </w:endnote>
  <w:endnote w:type="continuationSeparator" w:id="0">
    <w:p w:rsidR="00640489" w:rsidRDefault="006404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2A29" w:rsidRDefault="00F701EE">
    <w:pPr>
      <w:jc w:val="right"/>
    </w:pPr>
    <w:r>
      <w:fldChar w:fldCharType="begin"/>
    </w:r>
    <w:r>
      <w:instrText>PAGE</w:instrText>
    </w:r>
    <w:r>
      <w:fldChar w:fldCharType="separate"/>
    </w:r>
    <w:r w:rsidR="0015791F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0489" w:rsidRDefault="00640489">
      <w:pPr>
        <w:spacing w:line="240" w:lineRule="auto"/>
      </w:pPr>
      <w:r>
        <w:separator/>
      </w:r>
    </w:p>
  </w:footnote>
  <w:footnote w:type="continuationSeparator" w:id="0">
    <w:p w:rsidR="00640489" w:rsidRDefault="0064048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701EE"/>
    <w:rsid w:val="0015791F"/>
    <w:rsid w:val="002F0731"/>
    <w:rsid w:val="00577796"/>
    <w:rsid w:val="00640489"/>
    <w:rsid w:val="00662E20"/>
    <w:rsid w:val="00847C51"/>
    <w:rsid w:val="00886DF7"/>
    <w:rsid w:val="00A22521"/>
    <w:rsid w:val="00A71C91"/>
    <w:rsid w:val="00AB5D89"/>
    <w:rsid w:val="00AC4D34"/>
    <w:rsid w:val="00B97B66"/>
    <w:rsid w:val="00F70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F701EE"/>
    <w:pPr>
      <w:spacing w:after="0"/>
    </w:pPr>
    <w:rPr>
      <w:rFonts w:ascii="Arial" w:eastAsia="Arial" w:hAnsi="Arial" w:cs="Arial"/>
      <w:color w:val="00000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unhideWhenUsed/>
    <w:rsid w:val="00F701EE"/>
    <w:pPr>
      <w:tabs>
        <w:tab w:val="left" w:pos="504"/>
      </w:tabs>
      <w:spacing w:after="240" w:line="240" w:lineRule="auto"/>
      <w:ind w:left="504" w:hanging="50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de-DE" w:eastAsia="ja-JP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9</Words>
  <Characters>6426</Characters>
  <Application>Microsoft Office Word</Application>
  <DocSecurity>0</DocSecurity>
  <Lines>53</Lines>
  <Paragraphs>14</Paragraphs>
  <ScaleCrop>false</ScaleCrop>
  <Company/>
  <LinksUpToDate>false</LinksUpToDate>
  <CharactersWithSpaces>7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er</dc:creator>
  <cp:lastModifiedBy>Zanger, Uli (IKP)</cp:lastModifiedBy>
  <cp:revision>4</cp:revision>
  <dcterms:created xsi:type="dcterms:W3CDTF">2014-12-22T09:07:00Z</dcterms:created>
  <dcterms:modified xsi:type="dcterms:W3CDTF">2015-05-27T16:31:00Z</dcterms:modified>
</cp:coreProperties>
</file>